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4D8CD" w14:textId="780A0F14" w:rsidR="001310D5" w:rsidRDefault="001310D5" w:rsidP="001310D5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5964030D" wp14:editId="76BF2D68">
            <wp:simplePos x="0" y="0"/>
            <wp:positionH relativeFrom="margin">
              <wp:align>right</wp:align>
            </wp:positionH>
            <wp:positionV relativeFrom="paragraph">
              <wp:posOffset>18816</wp:posOffset>
            </wp:positionV>
            <wp:extent cx="5271770" cy="2349500"/>
            <wp:effectExtent l="0" t="0" r="5080" b="0"/>
            <wp:wrapTopAndBottom/>
            <wp:docPr id="136267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34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357CE" w14:textId="7DACE1F1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1310D5">
        <w:rPr>
          <w:rFonts w:ascii="Times New Roman" w:hAnsi="Times New Roman" w:cs="Times New Roman"/>
          <w:b/>
          <w:bCs/>
          <w:color w:val="000000" w:themeColor="text1"/>
          <w:szCs w:val="21"/>
        </w:rPr>
        <w:t>Fig. S1. UMAP visualization of single-cell transcriptomes from LUAD and adjacent normal tissues.</w:t>
      </w:r>
      <w:r w:rsidRPr="001310D5">
        <w:rPr>
          <w:rFonts w:ascii="Times New Roman" w:hAnsi="Times New Roman" w:cs="Times New Roman"/>
          <w:color w:val="000000" w:themeColor="text1"/>
          <w:szCs w:val="21"/>
        </w:rPr>
        <w:t> (A) UMAP plot colored by individual samples. (B) UMAP plot colored by pathological stage, demonstrating the distribution of cells across disease progression from adenocarcinoma in situ (</w:t>
      </w:r>
      <w:proofErr w:type="spellStart"/>
      <w:r w:rsidRPr="001310D5">
        <w:rPr>
          <w:rFonts w:ascii="Times New Roman" w:hAnsi="Times New Roman" w:cs="Times New Roman"/>
          <w:color w:val="000000" w:themeColor="text1"/>
          <w:szCs w:val="21"/>
        </w:rPr>
        <w:t>pTis</w:t>
      </w:r>
      <w:proofErr w:type="spellEnd"/>
      <w:r w:rsidRPr="001310D5">
        <w:rPr>
          <w:rFonts w:ascii="Times New Roman" w:hAnsi="Times New Roman" w:cs="Times New Roman"/>
          <w:color w:val="000000" w:themeColor="text1"/>
          <w:szCs w:val="21"/>
        </w:rPr>
        <w:t>) to stage pT4, with normal samples (N) indicated in blue.</w:t>
      </w:r>
    </w:p>
    <w:p w14:paraId="2A741D5D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1DDC8639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4CDEEED8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33DCBB24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5603036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6B66E0CD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B11BE1D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AA424EA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182D170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F33115C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09FA47BF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32D5FB9A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736F96F1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337C3A84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3527FCDD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0EF2203F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191F16A0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7F8BC775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4F1F0139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5FDF9486" w14:textId="77777777" w:rsid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pPr w:leftFromText="180" w:rightFromText="180" w:vertAnchor="page" w:horzAnchor="margin" w:tblpXSpec="center" w:tblpY="1650"/>
        <w:tblW w:w="7857" w:type="dxa"/>
        <w:tblLook w:val="04A0" w:firstRow="1" w:lastRow="0" w:firstColumn="1" w:lastColumn="0" w:noHBand="0" w:noVBand="1"/>
      </w:tblPr>
      <w:tblGrid>
        <w:gridCol w:w="1000"/>
        <w:gridCol w:w="827"/>
        <w:gridCol w:w="1180"/>
        <w:gridCol w:w="1359"/>
        <w:gridCol w:w="1105"/>
        <w:gridCol w:w="805"/>
        <w:gridCol w:w="746"/>
        <w:gridCol w:w="1084"/>
      </w:tblGrid>
      <w:tr w:rsidR="007D49E9" w:rsidRPr="007D49E9" w14:paraId="43D99079" w14:textId="77777777" w:rsidTr="007D49E9">
        <w:trPr>
          <w:trHeight w:val="2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FAA8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issue typ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CDC4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A3E8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ssue origin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D41C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ograph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1DB8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0325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750E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8657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in</w:t>
            </w:r>
          </w:p>
        </w:tc>
      </w:tr>
      <w:tr w:rsidR="007D49E9" w:rsidRPr="007D49E9" w14:paraId="0D38E895" w14:textId="77777777" w:rsidTr="007D49E9">
        <w:trPr>
          <w:trHeight w:val="23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50A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7A6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8EF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73C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F33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is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EDC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F93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D412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cal hospital</w:t>
            </w:r>
          </w:p>
        </w:tc>
      </w:tr>
      <w:tr w:rsidR="007D49E9" w:rsidRPr="007D49E9" w14:paraId="47EB1AA3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622F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9EE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117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93E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4CC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is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4C4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E4B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20F20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20195B7A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BB27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9C2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C3C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8EA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735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4A3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CF2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F6EC5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1F367AF8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1DFB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E4A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870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4057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91B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ABE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FDB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5F074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377B6EC4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83412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3DF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81F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059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5D0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E58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56E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C6996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33E1B764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35CA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3F0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D5A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F11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E66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57F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0C6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98576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27DFDB27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41A8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4B69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A38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5D9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504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998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36D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ABB4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ublished dataset</w:t>
            </w:r>
          </w:p>
        </w:tc>
      </w:tr>
      <w:tr w:rsidR="007D49E9" w:rsidRPr="007D49E9" w14:paraId="2097B103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735C4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8EC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05D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123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FDF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2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67E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6A4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8CE1B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7AFD9378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7356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B3B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192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B4B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E2D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F5C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984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ED32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0FE38487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499E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8294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9FB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8F4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F93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1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FCC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A4D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0047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173E5885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F5A1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D90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126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73E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476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2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CFB4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9EA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20CB4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6FDFFA66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94FF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DAB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B34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C79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B2D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AFF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D31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BB5F4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4CB4B94A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6140F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912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D82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8A2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144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B9A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5D2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3F256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19D27975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22E0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C0C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084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988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91B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CED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2817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B181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3B57650C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3DF1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287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8E00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7B9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D37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D83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9B7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B82D8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119E5BD8" w14:textId="77777777" w:rsidTr="007D49E9">
        <w:trPr>
          <w:trHeight w:val="23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4944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694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BB4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81E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89DA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2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465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334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10E4D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2137BC17" w14:textId="77777777" w:rsidTr="007D49E9">
        <w:trPr>
          <w:trHeight w:val="23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3625F8" w14:textId="5538DE5D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</w:t>
            </w:r>
            <w:r w:rsidR="000D4F5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4CE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CB8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04E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687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6BF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2C4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B7CB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32F0CD81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793EC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AF3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627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48E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2361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FDD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93B3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FE56A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61C1DDFD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897F7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AD13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402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579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D90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EE2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589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B78B1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0851CB14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E1BE2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994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DD8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C44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E82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4D9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B9F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D8C08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1B05B766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86C46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982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0B5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20C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6F6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430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DBA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C52E9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652E1734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9762F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B06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75C9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2D9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783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895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858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86B6D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347534DC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D013B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F805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AB82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964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26BF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4340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F49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55F49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77858B23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99E63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F3D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2C17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612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ACC6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E3B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0819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88365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04BE02B0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7A890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770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064B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132E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lob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C4C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8DF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D1DF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443E8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D49E9" w:rsidRPr="007D49E9" w14:paraId="45F2D2CB" w14:textId="77777777" w:rsidTr="007D49E9">
        <w:trPr>
          <w:trHeight w:val="2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9C087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BC36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4F1E8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2BC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lob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9F4C4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0043C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F1D2D" w14:textId="77777777" w:rsidR="007D49E9" w:rsidRPr="007D49E9" w:rsidRDefault="007D49E9" w:rsidP="007D49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9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F4E11" w14:textId="77777777" w:rsidR="007D49E9" w:rsidRPr="007D49E9" w:rsidRDefault="007D49E9" w:rsidP="007D49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F421A67" w14:textId="4C2E9044" w:rsidR="001310D5" w:rsidRPr="001310D5" w:rsidRDefault="001310D5" w:rsidP="001310D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1310D5">
        <w:rPr>
          <w:rFonts w:ascii="Times New Roman" w:hAnsi="Times New Roman" w:cs="Times New Roman"/>
          <w:color w:val="000000" w:themeColor="text1"/>
          <w:szCs w:val="21"/>
        </w:rPr>
        <w:t>upplementary Table 1. Clinical and pathological characteristics of lung tissue samples included in the single-cell RNA sequencing analysis.</w:t>
      </w:r>
    </w:p>
    <w:p w14:paraId="2B980039" w14:textId="6A719DA3" w:rsidR="001310D5" w:rsidRPr="001310D5" w:rsidRDefault="001310D5" w:rsidP="001310D5">
      <w:pPr>
        <w:spacing w:line="400" w:lineRule="exact"/>
        <w:rPr>
          <w:rFonts w:ascii="Times New Roman" w:hAnsi="Times New Roman" w:cs="Times New Roman"/>
          <w:color w:val="EE0000"/>
          <w:szCs w:val="21"/>
        </w:rPr>
      </w:pPr>
    </w:p>
    <w:p w14:paraId="1BE7EC32" w14:textId="77777777" w:rsidR="001310D5" w:rsidRPr="001310D5" w:rsidRDefault="001310D5">
      <w:pPr>
        <w:rPr>
          <w:rFonts w:hint="eastAsia"/>
        </w:rPr>
      </w:pPr>
    </w:p>
    <w:sectPr w:rsidR="001310D5" w:rsidRPr="0013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E8FAD" w14:textId="77777777" w:rsidR="009A2C8D" w:rsidRDefault="009A2C8D" w:rsidP="00653E59">
      <w:pPr>
        <w:rPr>
          <w:rFonts w:hint="eastAsia"/>
        </w:rPr>
      </w:pPr>
      <w:r>
        <w:separator/>
      </w:r>
    </w:p>
  </w:endnote>
  <w:endnote w:type="continuationSeparator" w:id="0">
    <w:p w14:paraId="767A53ED" w14:textId="77777777" w:rsidR="009A2C8D" w:rsidRDefault="009A2C8D" w:rsidP="00653E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D11DA" w14:textId="77777777" w:rsidR="009A2C8D" w:rsidRDefault="009A2C8D" w:rsidP="00653E59">
      <w:pPr>
        <w:rPr>
          <w:rFonts w:hint="eastAsia"/>
        </w:rPr>
      </w:pPr>
      <w:r>
        <w:separator/>
      </w:r>
    </w:p>
  </w:footnote>
  <w:footnote w:type="continuationSeparator" w:id="0">
    <w:p w14:paraId="2A0B0AEA" w14:textId="77777777" w:rsidR="009A2C8D" w:rsidRDefault="009A2C8D" w:rsidP="00653E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D5"/>
    <w:rsid w:val="000D4F5F"/>
    <w:rsid w:val="001310D5"/>
    <w:rsid w:val="00653E59"/>
    <w:rsid w:val="006C70AD"/>
    <w:rsid w:val="007B020B"/>
    <w:rsid w:val="007D49E9"/>
    <w:rsid w:val="009A2C8D"/>
    <w:rsid w:val="00B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503E1"/>
  <w15:chartTrackingRefBased/>
  <w15:docId w15:val="{F71A2EE3-2DBC-423F-A47B-C04F58E6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0D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310D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0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10D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0D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10D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10D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10D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10D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10D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0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10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1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10D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10D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10D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10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10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10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10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1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10D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10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10D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310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10D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310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10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310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10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3E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3E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3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3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an li</dc:creator>
  <cp:keywords/>
  <dc:description/>
  <cp:lastModifiedBy>xiaolan li</cp:lastModifiedBy>
  <cp:revision>4</cp:revision>
  <dcterms:created xsi:type="dcterms:W3CDTF">2025-11-27T06:30:00Z</dcterms:created>
  <dcterms:modified xsi:type="dcterms:W3CDTF">2025-11-27T08:27:00Z</dcterms:modified>
</cp:coreProperties>
</file>